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9EA" w:rsidRDefault="00726CA3" w:rsidP="00726CA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26C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C5546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26CA3">
        <w:rPr>
          <w:rFonts w:ascii="Times New Roman" w:hAnsi="Times New Roman" w:cs="Times New Roman"/>
          <w:b/>
          <w:sz w:val="24"/>
          <w:szCs w:val="24"/>
          <w:lang w:val="en-US"/>
        </w:rPr>
        <w:t>1. Raw data statistic of RNA-</w:t>
      </w:r>
      <w:proofErr w:type="spellStart"/>
      <w:r w:rsidRPr="00726CA3">
        <w:rPr>
          <w:rFonts w:ascii="Times New Roman" w:hAnsi="Times New Roman" w:cs="Times New Roman"/>
          <w:b/>
          <w:sz w:val="24"/>
          <w:szCs w:val="24"/>
          <w:lang w:val="en-US"/>
        </w:rPr>
        <w:t>seq</w:t>
      </w:r>
      <w:proofErr w:type="spellEnd"/>
    </w:p>
    <w:p w:rsidR="00726CA3" w:rsidRPr="00726CA3" w:rsidRDefault="00726CA3" w:rsidP="00726CA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179EA" w:rsidRPr="00C5546A" w:rsidTr="00BB3760">
        <w:trPr>
          <w:trHeight w:val="300"/>
        </w:trPr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  <w:t>Sample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  <w:t>Total Raw Reads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  <w:t>Total Clean Reads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  <w:t>N percentage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b/>
                <w:color w:val="000000"/>
                <w:lang w:val="en-US"/>
              </w:rPr>
              <w:t>GC percentage</w:t>
            </w:r>
          </w:p>
        </w:tc>
      </w:tr>
      <w:tr w:rsidR="000179EA" w:rsidRPr="00C5546A" w:rsidTr="00BB3760">
        <w:trPr>
          <w:trHeight w:val="300"/>
        </w:trPr>
        <w:tc>
          <w:tcPr>
            <w:tcW w:w="18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C_G_02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23093437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18189370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0.00%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43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C_G_0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C5546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  <w:lang w:val="en-US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2197356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C5546A">
              <w:rPr>
                <w:rFonts w:ascii="Arial Narrow" w:eastAsia="Times New Roman" w:hAnsi="Arial Narrow" w:cs="Times New Roman"/>
                <w:color w:val="000000"/>
                <w:lang w:val="en-US"/>
              </w:rPr>
              <w:t>16963</w:t>
            </w:r>
            <w:r w:rsidRPr="000179EA">
              <w:rPr>
                <w:rFonts w:ascii="Arial Narrow" w:eastAsia="Times New Roman" w:hAnsi="Arial Narrow" w:cs="Times New Roman"/>
                <w:color w:val="000000"/>
              </w:rPr>
              <w:t>031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0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G_0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101035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6600773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2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G_1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359545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860641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2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L_0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3359800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5313849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6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L_0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563171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9716496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6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L_0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570050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2590934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3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L_1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479512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994465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4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S_0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175688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6897682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1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S_0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718287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123233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4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C_S_1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4398251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156093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2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G_01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372673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8027642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7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G_0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736966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3614506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6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G_0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823266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4435990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2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G_1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558439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0538411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0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L_01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820825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6402599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7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L_0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6392427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2204894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5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L_0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8874412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4956157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1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L_1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716224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3704076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2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S_01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788490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2084128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7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S_0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9075961</w:t>
            </w:r>
          </w:p>
        </w:tc>
        <w:tc>
          <w:tcPr>
            <w:tcW w:w="1812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5394218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nil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1%</w:t>
            </w:r>
          </w:p>
        </w:tc>
      </w:tr>
      <w:tr w:rsidR="000179EA" w:rsidRPr="000179EA" w:rsidTr="00BB3760">
        <w:trPr>
          <w:trHeight w:val="300"/>
        </w:trPr>
        <w:tc>
          <w:tcPr>
            <w:tcW w:w="18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P_S_14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22872036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18223336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0.00%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179EA" w:rsidRPr="000179EA" w:rsidRDefault="000179EA" w:rsidP="00BB3760">
            <w:pPr>
              <w:jc w:val="center"/>
              <w:rPr>
                <w:rFonts w:ascii="Arial Narrow" w:eastAsia="Times New Roman" w:hAnsi="Arial Narrow" w:cs="Times New Roman"/>
                <w:color w:val="000000"/>
              </w:rPr>
            </w:pPr>
            <w:r w:rsidRPr="000179EA">
              <w:rPr>
                <w:rFonts w:ascii="Arial Narrow" w:eastAsia="Times New Roman" w:hAnsi="Arial Narrow" w:cs="Times New Roman"/>
                <w:color w:val="000000"/>
              </w:rPr>
              <w:t>41%</w:t>
            </w:r>
          </w:p>
        </w:tc>
      </w:tr>
    </w:tbl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Default="000179EA" w:rsidP="000179EA">
      <w:pPr>
        <w:jc w:val="center"/>
        <w:rPr>
          <w:rFonts w:ascii="Arial Narrow" w:hAnsi="Arial Narrow" w:cs="Times New Roman"/>
        </w:rPr>
      </w:pPr>
    </w:p>
    <w:p w:rsidR="000179EA" w:rsidRPr="000179EA" w:rsidRDefault="000179EA" w:rsidP="000179EA">
      <w:pPr>
        <w:jc w:val="center"/>
        <w:rPr>
          <w:rFonts w:ascii="Arial Narrow" w:hAnsi="Arial Narrow" w:cs="Times New Roman"/>
        </w:rPr>
      </w:pPr>
    </w:p>
    <w:sectPr w:rsidR="000179EA" w:rsidRPr="00017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70E2"/>
    <w:rsid w:val="000179EA"/>
    <w:rsid w:val="000B6E0F"/>
    <w:rsid w:val="000C4F1B"/>
    <w:rsid w:val="00171FC1"/>
    <w:rsid w:val="00241A7A"/>
    <w:rsid w:val="00257040"/>
    <w:rsid w:val="002D06FA"/>
    <w:rsid w:val="0033634D"/>
    <w:rsid w:val="003670E2"/>
    <w:rsid w:val="003A3A1B"/>
    <w:rsid w:val="0046474C"/>
    <w:rsid w:val="004A07CF"/>
    <w:rsid w:val="004F5830"/>
    <w:rsid w:val="005A7BAC"/>
    <w:rsid w:val="005E6FF2"/>
    <w:rsid w:val="00683167"/>
    <w:rsid w:val="006B78DF"/>
    <w:rsid w:val="00726CA3"/>
    <w:rsid w:val="007C5ECE"/>
    <w:rsid w:val="008657A4"/>
    <w:rsid w:val="008C3728"/>
    <w:rsid w:val="008D2EC6"/>
    <w:rsid w:val="008E5E82"/>
    <w:rsid w:val="009840B6"/>
    <w:rsid w:val="009E0C22"/>
    <w:rsid w:val="00A56AB1"/>
    <w:rsid w:val="00A63E3F"/>
    <w:rsid w:val="00B1055B"/>
    <w:rsid w:val="00C5546A"/>
    <w:rsid w:val="00D92AA5"/>
    <w:rsid w:val="00D95201"/>
    <w:rsid w:val="00DF4AE7"/>
    <w:rsid w:val="00E240E6"/>
    <w:rsid w:val="00FB60D2"/>
    <w:rsid w:val="00FE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24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48</Characters>
  <Application>Microsoft Office Word</Application>
  <DocSecurity>0</DocSecurity>
  <Lines>126</Lines>
  <Paragraphs>116</Paragraphs>
  <ScaleCrop>false</ScaleCrop>
  <Company>ETH Zuerich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 Shuqin</dc:creator>
  <cp:keywords/>
  <dc:description/>
  <cp:lastModifiedBy>AENCILAY</cp:lastModifiedBy>
  <cp:revision>5</cp:revision>
  <dcterms:created xsi:type="dcterms:W3CDTF">2017-05-02T10:58:00Z</dcterms:created>
  <dcterms:modified xsi:type="dcterms:W3CDTF">2018-06-06T16:29:00Z</dcterms:modified>
</cp:coreProperties>
</file>